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08A" w:rsidRPr="00A57B1D" w:rsidRDefault="00C85312" w:rsidP="003D10B2">
      <w:pPr>
        <w:ind w:left="1560" w:right="1558"/>
        <w:jc w:val="both"/>
        <w:rPr>
          <w:rFonts w:ascii="Arial" w:hAnsi="Arial" w:cs="Arial"/>
          <w:lang w:val="en-US"/>
        </w:rPr>
      </w:pPr>
      <w:bookmarkStart w:id="0" w:name="_GoBack"/>
      <w:r>
        <w:rPr>
          <w:rFonts w:ascii="Arial" w:hAnsi="Arial" w:cs="Arial"/>
          <w:lang w:val="en-US"/>
        </w:rPr>
        <w:t>Supplementary T</w:t>
      </w:r>
      <w:r w:rsidR="00042451">
        <w:rPr>
          <w:rFonts w:ascii="Arial" w:hAnsi="Arial" w:cs="Arial"/>
          <w:lang w:val="en-US"/>
        </w:rPr>
        <w:t>able S9</w:t>
      </w:r>
      <w:r w:rsidR="003D10B2" w:rsidRPr="00A57B1D">
        <w:rPr>
          <w:rFonts w:ascii="Arial" w:hAnsi="Arial" w:cs="Arial"/>
          <w:lang w:val="en-US"/>
        </w:rPr>
        <w:t xml:space="preserve"> – Correlation between risk groups and progression-free survival of doxorubicin or gemcitabine</w:t>
      </w:r>
    </w:p>
    <w:bookmarkEnd w:id="0"/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477"/>
        <w:gridCol w:w="1698"/>
        <w:gridCol w:w="1134"/>
      </w:tblGrid>
      <w:tr w:rsidR="003D10B2" w:rsidRPr="00A57B1D" w:rsidTr="0058341D">
        <w:trPr>
          <w:jc w:val="center"/>
        </w:trPr>
        <w:tc>
          <w:tcPr>
            <w:tcW w:w="2477" w:type="dxa"/>
            <w:shd w:val="clear" w:color="auto" w:fill="D0CECE" w:themeFill="background2" w:themeFillShade="E6"/>
          </w:tcPr>
          <w:p w:rsidR="003D10B2" w:rsidRPr="00A57B1D" w:rsidRDefault="003D10B2" w:rsidP="0058341D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8" w:type="dxa"/>
            <w:shd w:val="clear" w:color="auto" w:fill="D0CECE" w:themeFill="background2" w:themeFillShade="E6"/>
          </w:tcPr>
          <w:p w:rsidR="003D10B2" w:rsidRPr="00A57B1D" w:rsidRDefault="003D10B2" w:rsidP="0058341D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PFS Doxorubicin</w:t>
            </w:r>
          </w:p>
          <w:p w:rsidR="003D10B2" w:rsidRPr="00A57B1D" w:rsidRDefault="003D10B2" w:rsidP="0058341D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3D10B2" w:rsidRPr="00A57B1D" w:rsidRDefault="003D10B2" w:rsidP="0058341D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3D10B2" w:rsidRPr="00A57B1D" w:rsidTr="0058341D">
        <w:trPr>
          <w:jc w:val="center"/>
        </w:trPr>
        <w:tc>
          <w:tcPr>
            <w:tcW w:w="2477" w:type="dxa"/>
          </w:tcPr>
          <w:p w:rsidR="003D10B2" w:rsidRPr="00A57B1D" w:rsidRDefault="003D10B2" w:rsidP="0058341D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i/>
                <w:sz w:val="18"/>
                <w:szCs w:val="18"/>
                <w:lang w:val="en-US"/>
              </w:rPr>
              <w:t>Gene Signature</w:t>
            </w:r>
          </w:p>
          <w:p w:rsidR="003D10B2" w:rsidRPr="00A57B1D" w:rsidRDefault="003D10B2" w:rsidP="0058341D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Low-risk group (n=49)</w:t>
            </w:r>
          </w:p>
          <w:p w:rsidR="003D10B2" w:rsidRPr="00A57B1D" w:rsidRDefault="003D10B2" w:rsidP="0058341D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High-risk group (n=20)</w:t>
            </w:r>
          </w:p>
        </w:tc>
        <w:tc>
          <w:tcPr>
            <w:tcW w:w="1698" w:type="dxa"/>
          </w:tcPr>
          <w:p w:rsidR="003D10B2" w:rsidRPr="00A57B1D" w:rsidRDefault="003D10B2" w:rsidP="0058341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D10B2" w:rsidRPr="00A57B1D" w:rsidRDefault="003D10B2" w:rsidP="0058341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6.1 (4.5-7.6)</w:t>
            </w:r>
          </w:p>
          <w:p w:rsidR="003D10B2" w:rsidRPr="00A57B1D" w:rsidRDefault="003D10B2" w:rsidP="0058341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3.4 (0.0-7.4)</w:t>
            </w:r>
          </w:p>
        </w:tc>
        <w:tc>
          <w:tcPr>
            <w:tcW w:w="1134" w:type="dxa"/>
          </w:tcPr>
          <w:p w:rsidR="003D10B2" w:rsidRPr="00A57B1D" w:rsidRDefault="003D10B2" w:rsidP="0058341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0.247</w:t>
            </w:r>
          </w:p>
        </w:tc>
      </w:tr>
      <w:tr w:rsidR="003D10B2" w:rsidRPr="00A57B1D" w:rsidTr="0058341D">
        <w:trPr>
          <w:jc w:val="center"/>
        </w:trPr>
        <w:tc>
          <w:tcPr>
            <w:tcW w:w="2477" w:type="dxa"/>
            <w:shd w:val="clear" w:color="auto" w:fill="D0CECE" w:themeFill="background2" w:themeFillShade="E6"/>
          </w:tcPr>
          <w:p w:rsidR="003D10B2" w:rsidRPr="00A57B1D" w:rsidRDefault="003D10B2" w:rsidP="0058341D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698" w:type="dxa"/>
            <w:shd w:val="clear" w:color="auto" w:fill="D0CECE" w:themeFill="background2" w:themeFillShade="E6"/>
          </w:tcPr>
          <w:p w:rsidR="003D10B2" w:rsidRPr="00A57B1D" w:rsidRDefault="003D10B2" w:rsidP="0058341D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PFS Gemcitabine</w:t>
            </w:r>
          </w:p>
          <w:p w:rsidR="003D10B2" w:rsidRPr="00A57B1D" w:rsidRDefault="003D10B2" w:rsidP="0058341D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3D10B2" w:rsidRPr="00A57B1D" w:rsidRDefault="003D10B2" w:rsidP="0058341D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3D10B2" w:rsidRPr="00A57B1D" w:rsidTr="0058341D">
        <w:trPr>
          <w:jc w:val="center"/>
        </w:trPr>
        <w:tc>
          <w:tcPr>
            <w:tcW w:w="2477" w:type="dxa"/>
          </w:tcPr>
          <w:p w:rsidR="003D10B2" w:rsidRPr="00A57B1D" w:rsidRDefault="003D10B2" w:rsidP="0058341D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i/>
                <w:sz w:val="18"/>
                <w:szCs w:val="18"/>
                <w:lang w:val="en-US"/>
              </w:rPr>
              <w:t>Gene Signature</w:t>
            </w:r>
          </w:p>
          <w:p w:rsidR="003D10B2" w:rsidRPr="00A57B1D" w:rsidRDefault="003D10B2" w:rsidP="0058341D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Low-risk group (n=55)</w:t>
            </w:r>
          </w:p>
          <w:p w:rsidR="003D10B2" w:rsidRPr="00A57B1D" w:rsidRDefault="003D10B2" w:rsidP="0058341D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High-risk group (n=22)</w:t>
            </w:r>
          </w:p>
        </w:tc>
        <w:tc>
          <w:tcPr>
            <w:tcW w:w="1698" w:type="dxa"/>
          </w:tcPr>
          <w:p w:rsidR="003D10B2" w:rsidRPr="00A57B1D" w:rsidRDefault="003D10B2" w:rsidP="0058341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D10B2" w:rsidRPr="00A57B1D" w:rsidRDefault="003D10B2" w:rsidP="0058341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4.1 (2.9-5.3)</w:t>
            </w:r>
          </w:p>
          <w:p w:rsidR="003D10B2" w:rsidRPr="00A57B1D" w:rsidRDefault="003D10B2" w:rsidP="0058341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3.7 (0.6-6.7)</w:t>
            </w:r>
          </w:p>
        </w:tc>
        <w:tc>
          <w:tcPr>
            <w:tcW w:w="1134" w:type="dxa"/>
          </w:tcPr>
          <w:p w:rsidR="003D10B2" w:rsidRPr="00A57B1D" w:rsidRDefault="003D10B2" w:rsidP="0058341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B1D">
              <w:rPr>
                <w:rFonts w:ascii="Arial" w:hAnsi="Arial" w:cs="Arial"/>
                <w:sz w:val="18"/>
                <w:szCs w:val="18"/>
                <w:lang w:val="en-US"/>
              </w:rPr>
              <w:t>0.113</w:t>
            </w:r>
          </w:p>
        </w:tc>
      </w:tr>
    </w:tbl>
    <w:p w:rsidR="003D10B2" w:rsidRPr="00A57B1D" w:rsidRDefault="003D10B2">
      <w:pPr>
        <w:rPr>
          <w:rFonts w:ascii="Arial" w:hAnsi="Arial" w:cs="Arial"/>
          <w:lang w:val="en-US"/>
        </w:rPr>
      </w:pPr>
    </w:p>
    <w:sectPr w:rsidR="003D10B2" w:rsidRPr="00A57B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A161F5"/>
    <w:multiLevelType w:val="hybridMultilevel"/>
    <w:tmpl w:val="47029398"/>
    <w:lvl w:ilvl="0" w:tplc="EFC63082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322"/>
    <w:rsid w:val="00042451"/>
    <w:rsid w:val="003161E3"/>
    <w:rsid w:val="003D10B2"/>
    <w:rsid w:val="00550322"/>
    <w:rsid w:val="00A57B1D"/>
    <w:rsid w:val="00C85312"/>
    <w:rsid w:val="00FC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7B4C15-C801-4CC3-91DB-B179F7B46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1E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6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161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6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5</cp:revision>
  <dcterms:created xsi:type="dcterms:W3CDTF">2021-03-22T17:30:00Z</dcterms:created>
  <dcterms:modified xsi:type="dcterms:W3CDTF">2021-04-09T09:06:00Z</dcterms:modified>
</cp:coreProperties>
</file>